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"/>
        <w:gridCol w:w="3407"/>
        <w:gridCol w:w="5381"/>
      </w:tblGrid>
      <w:tr w:rsidR="00F64A5A" w:rsidRPr="00FB2D8D" w:rsidTr="00085335">
        <w:tc>
          <w:tcPr>
            <w:tcW w:w="9062" w:type="dxa"/>
            <w:gridSpan w:val="3"/>
          </w:tcPr>
          <w:p w:rsidR="00F64A5A" w:rsidRPr="00F64A5A" w:rsidRDefault="00FB2D8D" w:rsidP="007221FA">
            <w:pPr>
              <w:jc w:val="both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Appendix 2</w:t>
            </w:r>
            <w:r w:rsidR="00F64A5A" w:rsidRPr="00F64A5A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. </w:t>
            </w:r>
            <w:r w:rsidR="00F64A5A" w:rsidRPr="00F64A5A">
              <w:rPr>
                <w:rFonts w:asciiTheme="majorHAnsi" w:hAnsiTheme="majorHAnsi"/>
                <w:sz w:val="20"/>
                <w:szCs w:val="20"/>
                <w:lang w:val="en-GB"/>
              </w:rPr>
              <w:t>Overview of statistical test per outcome</w:t>
            </w:r>
          </w:p>
        </w:tc>
      </w:tr>
      <w:tr w:rsidR="00F64A5A" w:rsidRPr="00FB2D8D" w:rsidTr="00085335">
        <w:tc>
          <w:tcPr>
            <w:tcW w:w="3681" w:type="dxa"/>
            <w:gridSpan w:val="2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Planned statistical test</w:t>
            </w:r>
            <w:r w:rsidR="0014722F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to compare randomisation groups</w:t>
            </w:r>
          </w:p>
        </w:tc>
      </w:tr>
      <w:tr w:rsidR="00F64A5A" w:rsidRPr="00FB2D8D" w:rsidTr="00085335">
        <w:tc>
          <w:tcPr>
            <w:tcW w:w="3681" w:type="dxa"/>
            <w:gridSpan w:val="2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None*</w:t>
            </w:r>
          </w:p>
        </w:tc>
      </w:tr>
      <w:tr w:rsidR="00F64A5A" w:rsidRPr="00FB2D8D" w:rsidTr="00085335">
        <w:tc>
          <w:tcPr>
            <w:tcW w:w="3681" w:type="dxa"/>
            <w:gridSpan w:val="2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F64A5A" w:rsidRPr="00F64A5A" w:rsidTr="00085335">
        <w:tc>
          <w:tcPr>
            <w:tcW w:w="9062" w:type="dxa"/>
            <w:gridSpan w:val="3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Endosonography outcomes</w:t>
            </w:r>
          </w:p>
        </w:tc>
      </w:tr>
      <w:tr w:rsidR="00F64A5A" w:rsidRPr="00FB2D8D" w:rsidTr="00085335"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Additional EUS procedure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Sedation used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Rapid on site evaluation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V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isualized lymph node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F64A5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ampled lymph node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amples per lymph node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P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tients with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cytologically 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proven N1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F64A5A" w:rsidRPr="00FB2D8D" w:rsidTr="00085335"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F64A5A" w:rsidRPr="00FB2D8D" w:rsidTr="00085335">
        <w:tc>
          <w:tcPr>
            <w:tcW w:w="3681" w:type="dxa"/>
            <w:gridSpan w:val="2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Cervical videomediastinoscopy outcome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None (as results of randomisation</w:t>
            </w:r>
            <w:r w:rsidR="0014722F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only 1 group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)</w:t>
            </w:r>
          </w:p>
        </w:tc>
      </w:tr>
      <w:tr w:rsidR="00F64A5A" w:rsidRPr="00FB2D8D" w:rsidTr="00085335">
        <w:tc>
          <w:tcPr>
            <w:tcW w:w="274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F64A5A" w:rsidRPr="00F64A5A" w:rsidTr="00085335">
        <w:tc>
          <w:tcPr>
            <w:tcW w:w="3681" w:type="dxa"/>
            <w:gridSpan w:val="2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urgical reference standard outcomes</w:t>
            </w:r>
          </w:p>
        </w:tc>
        <w:tc>
          <w:tcPr>
            <w:tcW w:w="5381" w:type="dxa"/>
          </w:tcPr>
          <w:p w:rsidR="00F64A5A" w:rsidRPr="00F64A5A" w:rsidRDefault="00F64A5A" w:rsidP="007221FA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urgical technique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Converted operations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Duration of surgery in minutes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Type of resection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Sampled lymph node stations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nil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Complete lymph node dissections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Unforeseen N2 disease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Minimal N2 disease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Major morbidity and 30-day mortality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Mantel-</w:t>
            </w:r>
            <w:proofErr w:type="spellStart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Haenszel</w:t>
            </w:r>
            <w:proofErr w:type="spellEnd"/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chi-squared test or Fisher’s exact test</w:t>
            </w: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Days of hospital care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Unpaired t-test or Mann-Whitney U-test</w:t>
            </w: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Overall and disease free 2-year survival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Log-rank test (Kaplan Meier estimates)</w:t>
            </w:r>
          </w:p>
        </w:tc>
      </w:tr>
      <w:tr w:rsidR="00176AE2" w:rsidRPr="00FB2D8D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64A5A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:rsidR="00176AE2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176AE2" w:rsidRDefault="000C4864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5381" w:type="dxa"/>
          </w:tcPr>
          <w:p w:rsidR="00176AE2" w:rsidRPr="00085335" w:rsidRDefault="000C4864" w:rsidP="00085335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generalized mixed modelling </w:t>
            </w:r>
            <w:r w:rsidR="00085335">
              <w:rPr>
                <w:rFonts w:asciiTheme="majorHAnsi" w:hAnsiTheme="majorHAnsi"/>
                <w:sz w:val="20"/>
                <w:szCs w:val="20"/>
                <w:lang w:val="en-GB"/>
              </w:rPr>
              <w:t>/</w:t>
            </w: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085335" w:rsidRPr="00085335">
              <w:rPr>
                <w:rFonts w:asciiTheme="majorHAnsi" w:hAnsiTheme="majorHAnsi"/>
                <w:sz w:val="20"/>
                <w:szCs w:val="20"/>
                <w:lang w:val="en-GB"/>
              </w:rPr>
              <w:t>generalized</w:t>
            </w: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estimation equations </w:t>
            </w:r>
          </w:p>
        </w:tc>
      </w:tr>
      <w:tr w:rsidR="000C4864" w:rsidRPr="00F64A5A" w:rsidTr="00085335">
        <w:tc>
          <w:tcPr>
            <w:tcW w:w="274" w:type="dxa"/>
            <w:tcBorders>
              <w:top w:val="nil"/>
              <w:bottom w:val="nil"/>
            </w:tcBorders>
          </w:tcPr>
          <w:p w:rsidR="000C4864" w:rsidRDefault="000C4864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0C4864" w:rsidRDefault="000C4864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EORTC QLQ-C30</w:t>
            </w:r>
          </w:p>
        </w:tc>
        <w:tc>
          <w:tcPr>
            <w:tcW w:w="5381" w:type="dxa"/>
          </w:tcPr>
          <w:p w:rsidR="000C4864" w:rsidRPr="00085335" w:rsidRDefault="00085335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>generalized mixed modelling</w:t>
            </w:r>
          </w:p>
        </w:tc>
      </w:tr>
      <w:tr w:rsidR="000C4864" w:rsidRPr="00F64A5A" w:rsidTr="00085335">
        <w:tc>
          <w:tcPr>
            <w:tcW w:w="274" w:type="dxa"/>
            <w:tcBorders>
              <w:top w:val="nil"/>
              <w:bottom w:val="nil"/>
            </w:tcBorders>
          </w:tcPr>
          <w:p w:rsidR="000C4864" w:rsidRDefault="000C4864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3407" w:type="dxa"/>
          </w:tcPr>
          <w:p w:rsidR="000C4864" w:rsidRDefault="000C4864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EORTC QLQ-LC13</w:t>
            </w:r>
          </w:p>
        </w:tc>
        <w:tc>
          <w:tcPr>
            <w:tcW w:w="5381" w:type="dxa"/>
          </w:tcPr>
          <w:p w:rsidR="000C4864" w:rsidRPr="00085335" w:rsidRDefault="00085335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>generalized mixed modelling</w:t>
            </w:r>
          </w:p>
        </w:tc>
      </w:tr>
      <w:tr w:rsidR="00176AE2" w:rsidRPr="00F64A5A" w:rsidTr="00085335">
        <w:tc>
          <w:tcPr>
            <w:tcW w:w="3681" w:type="dxa"/>
            <w:gridSpan w:val="2"/>
            <w:tcBorders>
              <w:top w:val="nil"/>
              <w:bottom w:val="single" w:sz="4" w:space="0" w:color="auto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3681" w:type="dxa"/>
            <w:gridSpan w:val="2"/>
            <w:tcBorders>
              <w:top w:val="single" w:sz="4" w:space="0" w:color="auto"/>
            </w:tcBorders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95% confidence interval calculation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Wilson score interval for proportions</w:t>
            </w:r>
          </w:p>
        </w:tc>
      </w:tr>
      <w:tr w:rsidR="00176AE2" w:rsidRPr="00F64A5A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Correction for multiple testing</w:t>
            </w: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Benjamini-Hochberg method</w:t>
            </w:r>
          </w:p>
        </w:tc>
      </w:tr>
      <w:tr w:rsidR="00176AE2" w:rsidRPr="00F64A5A" w:rsidTr="00085335">
        <w:tc>
          <w:tcPr>
            <w:tcW w:w="3681" w:type="dxa"/>
            <w:gridSpan w:val="2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</w:tcPr>
          <w:p w:rsidR="00176AE2" w:rsidRPr="00F64A5A" w:rsidRDefault="00176AE2" w:rsidP="00176AE2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176AE2" w:rsidRPr="00FB2D8D" w:rsidTr="00085335">
        <w:tc>
          <w:tcPr>
            <w:tcW w:w="9062" w:type="dxa"/>
            <w:gridSpan w:val="3"/>
          </w:tcPr>
          <w:p w:rsidR="00176AE2" w:rsidRDefault="00176AE2" w:rsidP="00085335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>*baseline characteristics</w:t>
            </w:r>
            <w:r w:rsidR="00E95D48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hould be balanced as result of randomisation.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="00E95D48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esults 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will only be tested if visual inspection indicates </w:t>
            </w:r>
            <w:r w:rsidR="00085335" w:rsidRPr="00F64A5A">
              <w:rPr>
                <w:rFonts w:asciiTheme="majorHAnsi" w:hAnsiTheme="majorHAnsi"/>
                <w:sz w:val="20"/>
                <w:szCs w:val="20"/>
                <w:lang w:val="en-GB"/>
              </w:rPr>
              <w:t>possible</w:t>
            </w:r>
            <w:r w:rsidR="00E95D48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significant</w:t>
            </w:r>
            <w:r w:rsidRPr="00F64A5A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difference among the randomisation groups.</w:t>
            </w:r>
            <w:r w:rsidR="00085335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  <w:p w:rsidR="00085335" w:rsidRPr="00F64A5A" w:rsidRDefault="00085335" w:rsidP="00085335">
            <w:pPr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EQ-5D-5L=</w:t>
            </w:r>
            <w:r w:rsidRPr="00085335">
              <w:rPr>
                <w:lang w:val="en-GB"/>
              </w:rPr>
              <w:t xml:space="preserve"> </w:t>
            </w: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>Euroqol 5 Dimensions 5 Levels questionnaire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; EORTC=</w:t>
            </w:r>
            <w:r w:rsidRPr="00085335">
              <w:rPr>
                <w:lang w:val="en-GB"/>
              </w:rPr>
              <w:t xml:space="preserve"> </w:t>
            </w:r>
            <w:r w:rsidRPr="00085335">
              <w:rPr>
                <w:rFonts w:asciiTheme="majorHAnsi" w:hAnsiTheme="majorHAnsi"/>
                <w:sz w:val="20"/>
                <w:szCs w:val="20"/>
                <w:lang w:val="en-GB"/>
              </w:rPr>
              <w:t>European Organization for Research and Treatment of Cancer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; QLQ=Quality of Life Questionnaire; C30=cancer specific; LC13=lung cancer specific.</w:t>
            </w:r>
          </w:p>
        </w:tc>
      </w:tr>
    </w:tbl>
    <w:p w:rsidR="00D5228B" w:rsidRPr="00F64A5A" w:rsidRDefault="00D5228B">
      <w:pPr>
        <w:rPr>
          <w:lang w:val="en-GB"/>
        </w:rPr>
      </w:pPr>
    </w:p>
    <w:sectPr w:rsidR="00D5228B" w:rsidRPr="00F64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A5A"/>
    <w:rsid w:val="00060EB9"/>
    <w:rsid w:val="00060EC9"/>
    <w:rsid w:val="00085335"/>
    <w:rsid w:val="000B0AA1"/>
    <w:rsid w:val="000C4864"/>
    <w:rsid w:val="000F0F76"/>
    <w:rsid w:val="0014722F"/>
    <w:rsid w:val="00176AE2"/>
    <w:rsid w:val="00256EFA"/>
    <w:rsid w:val="00364554"/>
    <w:rsid w:val="003C6965"/>
    <w:rsid w:val="0055739D"/>
    <w:rsid w:val="00623F36"/>
    <w:rsid w:val="00651A94"/>
    <w:rsid w:val="006A02BC"/>
    <w:rsid w:val="00707E18"/>
    <w:rsid w:val="007C4462"/>
    <w:rsid w:val="0086252C"/>
    <w:rsid w:val="00870D8F"/>
    <w:rsid w:val="0088692E"/>
    <w:rsid w:val="009B558F"/>
    <w:rsid w:val="009C169F"/>
    <w:rsid w:val="009F562B"/>
    <w:rsid w:val="00A30238"/>
    <w:rsid w:val="00A96D5D"/>
    <w:rsid w:val="00AA4469"/>
    <w:rsid w:val="00B333F2"/>
    <w:rsid w:val="00B94660"/>
    <w:rsid w:val="00C51967"/>
    <w:rsid w:val="00C6475B"/>
    <w:rsid w:val="00C65609"/>
    <w:rsid w:val="00C90FF2"/>
    <w:rsid w:val="00D5228B"/>
    <w:rsid w:val="00DA0067"/>
    <w:rsid w:val="00E21E84"/>
    <w:rsid w:val="00E478D7"/>
    <w:rsid w:val="00E95D48"/>
    <w:rsid w:val="00F04C7B"/>
    <w:rsid w:val="00F64A5A"/>
    <w:rsid w:val="00F66866"/>
    <w:rsid w:val="00FB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66214D-AC96-49E3-B5C7-C7A4363F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64A5A"/>
    <w:pPr>
      <w:spacing w:after="0" w:line="240" w:lineRule="auto"/>
    </w:pPr>
    <w:rPr>
      <w:rFonts w:ascii="Cambria" w:eastAsia="MS ??" w:hAnsi="Cambria" w:cs="Times New Roman"/>
      <w:sz w:val="24"/>
      <w:szCs w:val="24"/>
      <w:lang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64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76AE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6AE2"/>
    <w:rPr>
      <w:rFonts w:ascii="Segoe UI" w:eastAsia="MS ??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374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ema, Jelle</dc:creator>
  <cp:keywords/>
  <dc:description/>
  <cp:lastModifiedBy>Bousema, Jelle</cp:lastModifiedBy>
  <cp:revision>5</cp:revision>
  <dcterms:created xsi:type="dcterms:W3CDTF">2020-09-19T09:41:00Z</dcterms:created>
  <dcterms:modified xsi:type="dcterms:W3CDTF">2021-01-26T08:50:00Z</dcterms:modified>
</cp:coreProperties>
</file>